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CA48C6" w14:textId="6DA4CEB1" w:rsidR="00D9398E" w:rsidRPr="00A8640B" w:rsidRDefault="0032483D" w:rsidP="008B231E">
      <w:pP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8640B">
        <w:rPr>
          <w:rFonts w:ascii="Times New Roman" w:hAnsi="Times New Roman" w:cs="Times New Roman"/>
          <w:b/>
          <w:sz w:val="24"/>
          <w:szCs w:val="24"/>
          <w:u w:val="single"/>
        </w:rPr>
        <w:t>S</w:t>
      </w:r>
      <w:r w:rsidR="008B231E">
        <w:rPr>
          <w:rFonts w:ascii="Times New Roman" w:hAnsi="Times New Roman" w:cs="Times New Roman"/>
          <w:b/>
          <w:sz w:val="24"/>
          <w:szCs w:val="24"/>
          <w:u w:val="single"/>
        </w:rPr>
        <w:t>3</w:t>
      </w:r>
      <w:r w:rsidR="00F9785C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F9785C" w:rsidRPr="00A8640B">
        <w:rPr>
          <w:rFonts w:ascii="Times New Roman" w:hAnsi="Times New Roman" w:cs="Times New Roman"/>
          <w:b/>
          <w:sz w:val="24"/>
          <w:szCs w:val="24"/>
          <w:u w:val="single"/>
        </w:rPr>
        <w:t>Table</w:t>
      </w:r>
      <w:r w:rsidR="00A43B76" w:rsidRPr="00A8640B">
        <w:rPr>
          <w:rFonts w:ascii="Times New Roman" w:hAnsi="Times New Roman" w:cs="Times New Roman"/>
          <w:b/>
          <w:sz w:val="24"/>
          <w:szCs w:val="24"/>
          <w:u w:val="single"/>
        </w:rPr>
        <w:t>.</w:t>
      </w:r>
      <w:r w:rsidR="00C918B6" w:rsidRPr="00A8640B">
        <w:rPr>
          <w:rFonts w:ascii="Times New Roman" w:hAnsi="Times New Roman" w:cs="Times New Roman"/>
          <w:b/>
          <w:sz w:val="24"/>
          <w:szCs w:val="24"/>
          <w:u w:val="single"/>
        </w:rPr>
        <w:t xml:space="preserve"> P</w:t>
      </w:r>
      <w:r w:rsidR="00416FEB" w:rsidRPr="00A8640B">
        <w:rPr>
          <w:rFonts w:ascii="Times New Roman" w:hAnsi="Times New Roman" w:cs="Times New Roman"/>
          <w:b/>
          <w:sz w:val="24"/>
          <w:szCs w:val="24"/>
          <w:u w:val="single"/>
        </w:rPr>
        <w:t>rimers used during this study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2122"/>
        <w:gridCol w:w="5670"/>
        <w:gridCol w:w="1563"/>
      </w:tblGrid>
      <w:tr w:rsidR="00EE2CA1" w:rsidRPr="000C0EC7" w14:paraId="54AE5A46" w14:textId="77777777" w:rsidTr="006D2228">
        <w:tc>
          <w:tcPr>
            <w:tcW w:w="2122" w:type="dxa"/>
          </w:tcPr>
          <w:p w14:paraId="0A56AE72" w14:textId="77777777" w:rsidR="00EE2CA1" w:rsidRPr="000C0EC7" w:rsidRDefault="00EE2CA1" w:rsidP="000C0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EC7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5670" w:type="dxa"/>
          </w:tcPr>
          <w:p w14:paraId="3A6F0F13" w14:textId="2C62A9D5" w:rsidR="00EE2CA1" w:rsidRPr="000C0EC7" w:rsidRDefault="001733B4" w:rsidP="00173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EC7">
              <w:rPr>
                <w:rFonts w:ascii="Times New Roman" w:hAnsi="Times New Roman" w:cs="Times New Roman"/>
                <w:sz w:val="24"/>
                <w:szCs w:val="24"/>
              </w:rPr>
              <w:t xml:space="preserve">Sequence (5’ to 3’) </w:t>
            </w:r>
          </w:p>
        </w:tc>
        <w:tc>
          <w:tcPr>
            <w:tcW w:w="1563" w:type="dxa"/>
          </w:tcPr>
          <w:p w14:paraId="51A22691" w14:textId="77777777" w:rsidR="00EE2CA1" w:rsidRPr="000C0EC7" w:rsidRDefault="00EE2CA1" w:rsidP="000C0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EC7">
              <w:rPr>
                <w:rFonts w:ascii="Times New Roman" w:hAnsi="Times New Roman" w:cs="Times New Roman"/>
                <w:sz w:val="24"/>
                <w:szCs w:val="24"/>
              </w:rPr>
              <w:t>Destination vector</w:t>
            </w:r>
          </w:p>
        </w:tc>
      </w:tr>
      <w:tr w:rsidR="000E1EAB" w:rsidRPr="000C0EC7" w14:paraId="751181F7" w14:textId="77777777" w:rsidTr="00EB6AD8">
        <w:tc>
          <w:tcPr>
            <w:tcW w:w="9355" w:type="dxa"/>
            <w:gridSpan w:val="3"/>
          </w:tcPr>
          <w:p w14:paraId="1B039FAD" w14:textId="4BBABD68" w:rsidR="000E1EAB" w:rsidRPr="000C0EC7" w:rsidRDefault="00EB6AD8" w:rsidP="00707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EC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oning primers </w:t>
            </w:r>
            <w:r w:rsidRPr="000C0EC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733B4" w:rsidRPr="000C0EC7">
              <w:rPr>
                <w:rFonts w:ascii="Times New Roman" w:hAnsi="Times New Roman" w:cs="Times New Roman"/>
                <w:sz w:val="24"/>
                <w:szCs w:val="24"/>
              </w:rPr>
              <w:t xml:space="preserve">bold </w:t>
            </w:r>
            <w:r w:rsidR="0070760A" w:rsidRPr="000C0EC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0C0EC7">
              <w:rPr>
                <w:rFonts w:ascii="Times New Roman" w:hAnsi="Times New Roman" w:cs="Times New Roman"/>
                <w:sz w:val="24"/>
                <w:szCs w:val="24"/>
              </w:rPr>
              <w:t>nderline represents restriction sites</w:t>
            </w:r>
            <w:r w:rsidR="004010F6">
              <w:rPr>
                <w:rFonts w:ascii="Times New Roman" w:hAnsi="Times New Roman" w:cs="Times New Roman"/>
                <w:sz w:val="24"/>
                <w:szCs w:val="24"/>
              </w:rPr>
              <w:t xml:space="preserve"> used for cloning</w:t>
            </w:r>
            <w:r w:rsidRPr="000C0E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010F6" w:rsidRPr="000C0EC7" w14:paraId="5FD85F24" w14:textId="77777777" w:rsidTr="006D2228">
        <w:tc>
          <w:tcPr>
            <w:tcW w:w="2122" w:type="dxa"/>
            <w:vAlign w:val="center"/>
          </w:tcPr>
          <w:p w14:paraId="1196047F" w14:textId="5787CA4B" w:rsidR="004010F6" w:rsidRPr="009E4C07" w:rsidRDefault="004010F6" w:rsidP="00EB6AD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9E4C0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RFChpGF</w:t>
            </w:r>
            <w:proofErr w:type="spellEnd"/>
          </w:p>
        </w:tc>
        <w:tc>
          <w:tcPr>
            <w:tcW w:w="5670" w:type="dxa"/>
            <w:vAlign w:val="center"/>
          </w:tcPr>
          <w:p w14:paraId="43372AD1" w14:textId="6CF650E5" w:rsidR="004010F6" w:rsidRPr="004010F6" w:rsidRDefault="004010F6" w:rsidP="00C1701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E4C07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AA</w:t>
            </w:r>
            <w:r w:rsidRPr="009E4C0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  <w:shd w:val="clear" w:color="auto" w:fill="FFFFFF"/>
              </w:rPr>
              <w:t>GGATCC</w:t>
            </w:r>
            <w:r w:rsidRPr="009E4C07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CGCTACGGAGGAACTCATGC</w:t>
            </w:r>
          </w:p>
        </w:tc>
        <w:tc>
          <w:tcPr>
            <w:tcW w:w="1563" w:type="dxa"/>
          </w:tcPr>
          <w:p w14:paraId="367273FC" w14:textId="77C553FB" w:rsidR="004010F6" w:rsidRPr="004010F6" w:rsidRDefault="00650D63" w:rsidP="00C1701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F76CA">
              <w:rPr>
                <w:rFonts w:asciiTheme="majorBidi" w:hAnsiTheme="majorBidi" w:cstheme="majorBidi"/>
              </w:rPr>
              <w:t>pMA-RQ:Cmp</w:t>
            </w:r>
            <w:proofErr w:type="spellEnd"/>
          </w:p>
        </w:tc>
      </w:tr>
      <w:tr w:rsidR="004010F6" w:rsidRPr="000C0EC7" w14:paraId="03E1ADEA" w14:textId="77777777" w:rsidTr="006D2228">
        <w:tc>
          <w:tcPr>
            <w:tcW w:w="2122" w:type="dxa"/>
            <w:vAlign w:val="center"/>
          </w:tcPr>
          <w:p w14:paraId="264734B2" w14:textId="2E466707" w:rsidR="004010F6" w:rsidRPr="009E4C07" w:rsidRDefault="004010F6" w:rsidP="00EB6AD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9E4C0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RFChpGR</w:t>
            </w:r>
            <w:proofErr w:type="spellEnd"/>
          </w:p>
        </w:tc>
        <w:tc>
          <w:tcPr>
            <w:tcW w:w="5670" w:type="dxa"/>
            <w:vAlign w:val="center"/>
          </w:tcPr>
          <w:p w14:paraId="14BD4D36" w14:textId="00D54816" w:rsidR="004010F6" w:rsidRPr="004010F6" w:rsidRDefault="004010F6" w:rsidP="00C1701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E4C07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CCC</w:t>
            </w:r>
            <w:r w:rsidRPr="009E4C0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  <w:shd w:val="clear" w:color="auto" w:fill="FFFFFF"/>
              </w:rPr>
              <w:t>TCTAGA</w:t>
            </w:r>
            <w:r w:rsidRPr="009E4C07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GTTGGCGGGTGCCTTGTAG</w:t>
            </w:r>
          </w:p>
        </w:tc>
        <w:tc>
          <w:tcPr>
            <w:tcW w:w="1563" w:type="dxa"/>
          </w:tcPr>
          <w:p w14:paraId="3D47BB1A" w14:textId="0ABAC8EE" w:rsidR="004010F6" w:rsidRPr="004010F6" w:rsidRDefault="00650D63" w:rsidP="00C1701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F76CA">
              <w:rPr>
                <w:rFonts w:asciiTheme="majorBidi" w:hAnsiTheme="majorBidi" w:cstheme="majorBidi"/>
              </w:rPr>
              <w:t>pMA-RQ:Cmp</w:t>
            </w:r>
            <w:proofErr w:type="spellEnd"/>
            <w:r w:rsidR="006D2228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="006D2228">
              <w:rPr>
                <w:rFonts w:asciiTheme="majorBidi" w:hAnsiTheme="majorBidi" w:cstheme="majorBidi"/>
                <w:sz w:val="24"/>
                <w:szCs w:val="24"/>
              </w:rPr>
              <w:t>pBTEX</w:t>
            </w:r>
            <w:proofErr w:type="spellEnd"/>
            <w:r w:rsidR="006D222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="006D2228">
              <w:rPr>
                <w:rFonts w:asciiTheme="majorBidi" w:hAnsiTheme="majorBidi" w:cstheme="majorBidi"/>
                <w:sz w:val="24"/>
                <w:szCs w:val="24"/>
              </w:rPr>
              <w:t>sHA</w:t>
            </w:r>
            <w:proofErr w:type="spellEnd"/>
          </w:p>
        </w:tc>
      </w:tr>
      <w:tr w:rsidR="00EB6AD8" w:rsidRPr="000C0EC7" w14:paraId="2E74984C" w14:textId="77777777" w:rsidTr="006D2228">
        <w:tc>
          <w:tcPr>
            <w:tcW w:w="2122" w:type="dxa"/>
            <w:vAlign w:val="center"/>
          </w:tcPr>
          <w:p w14:paraId="04968508" w14:textId="7531FAC1" w:rsidR="00EB6AD8" w:rsidRPr="009E4C07" w:rsidRDefault="00650D63" w:rsidP="00EB6AD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</w:t>
            </w:r>
            <w:r w:rsidR="00EB6AD8" w:rsidRPr="009E4C0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BPChpGF</w:t>
            </w:r>
            <w:proofErr w:type="spellEnd"/>
          </w:p>
        </w:tc>
        <w:tc>
          <w:tcPr>
            <w:tcW w:w="5670" w:type="dxa"/>
            <w:vAlign w:val="center"/>
          </w:tcPr>
          <w:p w14:paraId="1D7A46D2" w14:textId="12E416A1" w:rsidR="00EB6AD8" w:rsidRPr="00365FD9" w:rsidRDefault="00EB6AD8" w:rsidP="00C1701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65F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A</w:t>
            </w:r>
            <w:r w:rsidR="00650D63" w:rsidRPr="00365FD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GGATCC</w:t>
            </w:r>
            <w:r w:rsidRPr="00365F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ACGGACTCAGCAACCCGG</w:t>
            </w:r>
          </w:p>
        </w:tc>
        <w:tc>
          <w:tcPr>
            <w:tcW w:w="1563" w:type="dxa"/>
          </w:tcPr>
          <w:p w14:paraId="76FBA1A1" w14:textId="4493EE03" w:rsidR="00EB6AD8" w:rsidRPr="004010F6" w:rsidRDefault="00EB6AD8" w:rsidP="00650D6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10F6">
              <w:rPr>
                <w:rFonts w:asciiTheme="majorBidi" w:hAnsiTheme="majorBidi" w:cstheme="majorBidi"/>
                <w:sz w:val="24"/>
                <w:szCs w:val="24"/>
              </w:rPr>
              <w:t>pMAL</w:t>
            </w:r>
            <w:r w:rsidR="00650D63">
              <w:rPr>
                <w:rFonts w:asciiTheme="majorBidi" w:hAnsiTheme="majorBidi" w:cstheme="majorBidi"/>
                <w:sz w:val="24"/>
                <w:szCs w:val="24"/>
              </w:rPr>
              <w:t>p5</w:t>
            </w:r>
            <w:r w:rsidRPr="004010F6">
              <w:rPr>
                <w:rFonts w:asciiTheme="majorBidi" w:hAnsiTheme="majorBidi" w:cstheme="majorBidi"/>
                <w:sz w:val="24"/>
                <w:szCs w:val="24"/>
              </w:rPr>
              <w:t>x</w:t>
            </w:r>
            <w:r w:rsidR="006D2228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="006D2228">
              <w:rPr>
                <w:rFonts w:asciiTheme="majorBidi" w:hAnsiTheme="majorBidi" w:cstheme="majorBidi"/>
                <w:sz w:val="24"/>
                <w:szCs w:val="24"/>
              </w:rPr>
              <w:t>pBTEX</w:t>
            </w:r>
            <w:proofErr w:type="spellEnd"/>
            <w:r w:rsidR="006D222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="006D2228">
              <w:rPr>
                <w:rFonts w:asciiTheme="majorBidi" w:hAnsiTheme="majorBidi" w:cstheme="majorBidi"/>
                <w:sz w:val="24"/>
                <w:szCs w:val="24"/>
              </w:rPr>
              <w:t>sHA</w:t>
            </w:r>
            <w:proofErr w:type="spellEnd"/>
          </w:p>
        </w:tc>
      </w:tr>
      <w:tr w:rsidR="00EB6AD8" w:rsidRPr="000C0EC7" w14:paraId="1C6621B8" w14:textId="77777777" w:rsidTr="006D2228">
        <w:tc>
          <w:tcPr>
            <w:tcW w:w="2122" w:type="dxa"/>
            <w:vAlign w:val="center"/>
          </w:tcPr>
          <w:p w14:paraId="45AB00D7" w14:textId="196DB421" w:rsidR="00EB6AD8" w:rsidRPr="009E4C07" w:rsidRDefault="00650D63" w:rsidP="00C1701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</w:t>
            </w:r>
            <w:r w:rsidR="00EB6AD8" w:rsidRPr="009E4C0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BPChpGR</w:t>
            </w:r>
            <w:proofErr w:type="spellEnd"/>
          </w:p>
        </w:tc>
        <w:tc>
          <w:tcPr>
            <w:tcW w:w="5670" w:type="dxa"/>
            <w:vAlign w:val="center"/>
          </w:tcPr>
          <w:p w14:paraId="4C4C019C" w14:textId="7AD21F3F" w:rsidR="00EB6AD8" w:rsidRPr="00365FD9" w:rsidRDefault="00EB6AD8" w:rsidP="00C1701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65F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C</w:t>
            </w:r>
            <w:r w:rsidR="00650D63" w:rsidRPr="00365FD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GAATTC</w:t>
            </w:r>
            <w:r w:rsidRPr="00365F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TTGGCGGGTGCGAGCTTG</w:t>
            </w:r>
          </w:p>
        </w:tc>
        <w:tc>
          <w:tcPr>
            <w:tcW w:w="1563" w:type="dxa"/>
          </w:tcPr>
          <w:p w14:paraId="1AE69EC8" w14:textId="57882586" w:rsidR="00EB6AD8" w:rsidRPr="004010F6" w:rsidRDefault="00EB6AD8" w:rsidP="00650D6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10F6">
              <w:rPr>
                <w:rFonts w:asciiTheme="majorBidi" w:hAnsiTheme="majorBidi" w:cstheme="majorBidi"/>
                <w:sz w:val="24"/>
                <w:szCs w:val="24"/>
              </w:rPr>
              <w:t>pMAL</w:t>
            </w:r>
            <w:r w:rsidR="00650D63">
              <w:rPr>
                <w:rFonts w:asciiTheme="majorBidi" w:hAnsiTheme="majorBidi" w:cstheme="majorBidi"/>
                <w:sz w:val="24"/>
                <w:szCs w:val="24"/>
              </w:rPr>
              <w:t>p5</w:t>
            </w:r>
            <w:r w:rsidRPr="004010F6">
              <w:rPr>
                <w:rFonts w:asciiTheme="majorBidi" w:hAnsiTheme="majorBidi" w:cstheme="majorBidi"/>
                <w:sz w:val="24"/>
                <w:szCs w:val="24"/>
              </w:rPr>
              <w:t>x</w:t>
            </w:r>
          </w:p>
        </w:tc>
      </w:tr>
      <w:tr w:rsidR="005064F2" w:rsidRPr="000C0EC7" w14:paraId="352FCFD1" w14:textId="77777777" w:rsidTr="006D2228">
        <w:tc>
          <w:tcPr>
            <w:tcW w:w="2122" w:type="dxa"/>
            <w:vAlign w:val="center"/>
          </w:tcPr>
          <w:p w14:paraId="443EAE0C" w14:textId="44400F54" w:rsidR="005064F2" w:rsidRDefault="005064F2" w:rsidP="005064F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CSHAF</w:t>
            </w:r>
          </w:p>
        </w:tc>
        <w:tc>
          <w:tcPr>
            <w:tcW w:w="5670" w:type="dxa"/>
            <w:vAlign w:val="center"/>
          </w:tcPr>
          <w:p w14:paraId="33A7CE90" w14:textId="3833E10B" w:rsidR="005064F2" w:rsidRPr="00365FD9" w:rsidRDefault="005064F2" w:rsidP="005064F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65F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AA</w:t>
            </w:r>
            <w:r w:rsidRPr="00365FD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GGTACC</w:t>
            </w:r>
            <w:r w:rsidRPr="00365F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GATCCGTCGACCCCGGGC</w:t>
            </w:r>
          </w:p>
        </w:tc>
        <w:tc>
          <w:tcPr>
            <w:tcW w:w="1563" w:type="dxa"/>
          </w:tcPr>
          <w:p w14:paraId="47AC39BD" w14:textId="5E270DA1" w:rsidR="005064F2" w:rsidRPr="004010F6" w:rsidRDefault="005064F2" w:rsidP="005064F2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BTEX</w:t>
            </w:r>
            <w:proofErr w:type="spellEnd"/>
          </w:p>
        </w:tc>
      </w:tr>
      <w:tr w:rsidR="005064F2" w:rsidRPr="000C0EC7" w14:paraId="0B00C30F" w14:textId="77777777" w:rsidTr="006D2228">
        <w:tc>
          <w:tcPr>
            <w:tcW w:w="2122" w:type="dxa"/>
            <w:vAlign w:val="center"/>
          </w:tcPr>
          <w:p w14:paraId="23DF5D1E" w14:textId="137EEFCB" w:rsidR="005064F2" w:rsidRDefault="005064F2" w:rsidP="005064F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CSHAR</w:t>
            </w:r>
          </w:p>
        </w:tc>
        <w:tc>
          <w:tcPr>
            <w:tcW w:w="5670" w:type="dxa"/>
            <w:vAlign w:val="center"/>
          </w:tcPr>
          <w:p w14:paraId="4B040A96" w14:textId="14927EA2" w:rsidR="005064F2" w:rsidRPr="00365FD9" w:rsidRDefault="005064F2" w:rsidP="005064F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65F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CC</w:t>
            </w:r>
            <w:r w:rsidRPr="00365FD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CTCGAG</w:t>
            </w:r>
            <w:r w:rsidRPr="00365FD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AGCTCGAATTCTCAAGCG</w:t>
            </w:r>
          </w:p>
        </w:tc>
        <w:tc>
          <w:tcPr>
            <w:tcW w:w="1563" w:type="dxa"/>
          </w:tcPr>
          <w:p w14:paraId="7516E94A" w14:textId="3BAD2A96" w:rsidR="005064F2" w:rsidRPr="004010F6" w:rsidRDefault="005064F2" w:rsidP="005064F2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BTEX</w:t>
            </w:r>
            <w:proofErr w:type="spellEnd"/>
          </w:p>
        </w:tc>
      </w:tr>
      <w:tr w:rsidR="005064F2" w:rsidRPr="000C0EC7" w14:paraId="50BF16EE" w14:textId="77777777" w:rsidTr="006D2228">
        <w:tc>
          <w:tcPr>
            <w:tcW w:w="2122" w:type="dxa"/>
            <w:vAlign w:val="center"/>
          </w:tcPr>
          <w:p w14:paraId="6DC8F3F9" w14:textId="372B23C8" w:rsidR="005064F2" w:rsidRDefault="005064F2" w:rsidP="005064F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sNtPR1F</w:t>
            </w:r>
          </w:p>
        </w:tc>
        <w:tc>
          <w:tcPr>
            <w:tcW w:w="5670" w:type="dxa"/>
            <w:vAlign w:val="center"/>
          </w:tcPr>
          <w:p w14:paraId="51448BAC" w14:textId="64C65F2F" w:rsidR="005064F2" w:rsidRPr="00365FD9" w:rsidRDefault="005064F2" w:rsidP="005064F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65FD9">
              <w:rPr>
                <w:rFonts w:asciiTheme="majorBidi" w:hAnsiTheme="majorBidi" w:cstheme="majorBidi"/>
                <w:sz w:val="24"/>
                <w:szCs w:val="24"/>
              </w:rPr>
              <w:t>AA</w:t>
            </w:r>
            <w:r w:rsidRPr="00365FD9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GGTACC</w:t>
            </w:r>
            <w:r w:rsidRPr="00365FD9">
              <w:rPr>
                <w:rFonts w:asciiTheme="majorBidi" w:hAnsiTheme="majorBidi" w:cstheme="majorBidi"/>
                <w:sz w:val="24"/>
                <w:szCs w:val="24"/>
              </w:rPr>
              <w:t>ATGGGATTTGTTCTCTTTTCACAATTGCCTTCATTTCTTCTTGTCTCTACACTTCTC</w:t>
            </w:r>
          </w:p>
        </w:tc>
        <w:tc>
          <w:tcPr>
            <w:tcW w:w="1563" w:type="dxa"/>
          </w:tcPr>
          <w:p w14:paraId="4DAF14D5" w14:textId="7D478000" w:rsidR="005064F2" w:rsidRPr="004010F6" w:rsidRDefault="005064F2" w:rsidP="005064F2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BTEX</w:t>
            </w:r>
            <w:proofErr w:type="spellEnd"/>
          </w:p>
        </w:tc>
      </w:tr>
      <w:tr w:rsidR="005064F2" w:rsidRPr="000C0EC7" w14:paraId="29A8D3EE" w14:textId="77777777" w:rsidTr="006D2228">
        <w:tc>
          <w:tcPr>
            <w:tcW w:w="2122" w:type="dxa"/>
            <w:vAlign w:val="center"/>
          </w:tcPr>
          <w:p w14:paraId="28FA51F2" w14:textId="17CCAA23" w:rsidR="005064F2" w:rsidRDefault="005064F2" w:rsidP="005064F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sNtPR1R</w:t>
            </w:r>
          </w:p>
        </w:tc>
        <w:tc>
          <w:tcPr>
            <w:tcW w:w="5670" w:type="dxa"/>
            <w:vAlign w:val="center"/>
          </w:tcPr>
          <w:p w14:paraId="262671BB" w14:textId="2CEC7B9C" w:rsidR="005064F2" w:rsidRPr="00365FD9" w:rsidRDefault="005064F2" w:rsidP="005064F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65FD9">
              <w:rPr>
                <w:rFonts w:asciiTheme="majorBidi" w:hAnsiTheme="majorBidi" w:cstheme="majorBidi"/>
                <w:sz w:val="24"/>
                <w:szCs w:val="24"/>
              </w:rPr>
              <w:t>GG</w:t>
            </w:r>
            <w:r w:rsidRPr="00365FD9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GGATCC</w:t>
            </w:r>
            <w:r w:rsidRPr="00365FD9">
              <w:rPr>
                <w:rFonts w:asciiTheme="majorBidi" w:hAnsiTheme="majorBidi" w:cstheme="majorBidi"/>
                <w:sz w:val="24"/>
                <w:szCs w:val="24"/>
              </w:rPr>
              <w:t>AGAATTTTGGGCACGGCAAGAGTGGGATATTACTAGGAATAAGAGAAGTGTAGAGAC</w:t>
            </w:r>
          </w:p>
        </w:tc>
        <w:tc>
          <w:tcPr>
            <w:tcW w:w="1563" w:type="dxa"/>
          </w:tcPr>
          <w:p w14:paraId="2BE5CAFB" w14:textId="3B067317" w:rsidR="005064F2" w:rsidRPr="004010F6" w:rsidRDefault="005064F2" w:rsidP="005064F2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BTEX</w:t>
            </w:r>
            <w:proofErr w:type="spellEnd"/>
          </w:p>
        </w:tc>
      </w:tr>
      <w:tr w:rsidR="005064F2" w:rsidRPr="000C0EC7" w14:paraId="2DA4A834" w14:textId="77777777" w:rsidTr="00AA3A96">
        <w:tc>
          <w:tcPr>
            <w:tcW w:w="9355" w:type="dxa"/>
            <w:gridSpan w:val="3"/>
            <w:vAlign w:val="center"/>
          </w:tcPr>
          <w:p w14:paraId="650C8DB1" w14:textId="5738313A" w:rsidR="005064F2" w:rsidRPr="000C0EC7" w:rsidRDefault="005064F2" w:rsidP="005064F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C0EC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Site directed mutagenesis primers </w:t>
            </w:r>
            <w:r w:rsidRPr="000C0EC7">
              <w:rPr>
                <w:rFonts w:asciiTheme="majorBidi" w:hAnsiTheme="majorBidi" w:cstheme="majorBidi"/>
                <w:sz w:val="24"/>
                <w:szCs w:val="24"/>
              </w:rPr>
              <w:t>(bold underline represent nucleotide designated for substitution)</w:t>
            </w:r>
          </w:p>
        </w:tc>
      </w:tr>
      <w:tr w:rsidR="005064F2" w:rsidRPr="000C0EC7" w14:paraId="29019EE8" w14:textId="77777777" w:rsidTr="00760B38">
        <w:tc>
          <w:tcPr>
            <w:tcW w:w="2122" w:type="dxa"/>
            <w:vAlign w:val="center"/>
          </w:tcPr>
          <w:p w14:paraId="681BEA41" w14:textId="359A502F" w:rsidR="005064F2" w:rsidRPr="005A5ADB" w:rsidRDefault="005064F2" w:rsidP="005064F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5A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hpG</w:t>
            </w:r>
            <w:r w:rsidRPr="005A5ADB">
              <w:rPr>
                <w:rFonts w:asciiTheme="majorBidi" w:hAnsiTheme="majorBidi" w:cstheme="majorBidi"/>
                <w:iCs/>
                <w:sz w:val="24"/>
                <w:szCs w:val="24"/>
              </w:rPr>
              <w:t>T506G</w:t>
            </w:r>
            <w:r w:rsidRPr="005A5A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S</w:t>
            </w:r>
          </w:p>
        </w:tc>
        <w:tc>
          <w:tcPr>
            <w:tcW w:w="7233" w:type="dxa"/>
            <w:gridSpan w:val="2"/>
            <w:vAlign w:val="bottom"/>
          </w:tcPr>
          <w:p w14:paraId="40521BCF" w14:textId="236C180A" w:rsidR="005064F2" w:rsidRPr="005A5ADB" w:rsidRDefault="005064F2" w:rsidP="005064F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A5ADB">
              <w:rPr>
                <w:rFonts w:asciiTheme="majorBidi" w:hAnsiTheme="majorBidi" w:cstheme="majorBidi"/>
                <w:sz w:val="24"/>
                <w:szCs w:val="24"/>
              </w:rPr>
              <w:t>ACCGATCG</w:t>
            </w:r>
            <w:r w:rsidRPr="005A5ADB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G</w:t>
            </w:r>
            <w:r w:rsidRPr="005A5ADB">
              <w:rPr>
                <w:rFonts w:asciiTheme="majorBidi" w:hAnsiTheme="majorBidi" w:cstheme="majorBidi"/>
                <w:sz w:val="24"/>
                <w:szCs w:val="24"/>
              </w:rPr>
              <w:t>CGGGCGGCGAGCGATCGC</w:t>
            </w:r>
          </w:p>
        </w:tc>
      </w:tr>
      <w:tr w:rsidR="005064F2" w:rsidRPr="000C0EC7" w14:paraId="206A17C3" w14:textId="77777777" w:rsidTr="00760B38">
        <w:tc>
          <w:tcPr>
            <w:tcW w:w="2122" w:type="dxa"/>
            <w:vAlign w:val="center"/>
          </w:tcPr>
          <w:p w14:paraId="430F7A53" w14:textId="5D3C9E25" w:rsidR="005064F2" w:rsidRPr="005A5ADB" w:rsidRDefault="005064F2" w:rsidP="005064F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5A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hpG</w:t>
            </w:r>
            <w:r w:rsidRPr="005A5ADB">
              <w:rPr>
                <w:rFonts w:asciiTheme="majorBidi" w:hAnsiTheme="majorBidi" w:cstheme="majorBidi"/>
                <w:iCs/>
                <w:sz w:val="24"/>
                <w:szCs w:val="24"/>
              </w:rPr>
              <w:t>T506G</w:t>
            </w:r>
            <w:r w:rsidRPr="005A5A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AS</w:t>
            </w:r>
          </w:p>
        </w:tc>
        <w:tc>
          <w:tcPr>
            <w:tcW w:w="7233" w:type="dxa"/>
            <w:gridSpan w:val="2"/>
            <w:vAlign w:val="bottom"/>
          </w:tcPr>
          <w:p w14:paraId="4F378805" w14:textId="1375FF69" w:rsidR="005064F2" w:rsidRPr="005A5ADB" w:rsidRDefault="005064F2" w:rsidP="005064F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A5ADB">
              <w:rPr>
                <w:rFonts w:asciiTheme="majorBidi" w:hAnsiTheme="majorBidi" w:cstheme="majorBidi"/>
                <w:sz w:val="24"/>
                <w:szCs w:val="24"/>
              </w:rPr>
              <w:t>GCCGCCCG</w:t>
            </w:r>
            <w:r w:rsidRPr="005A5ADB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C</w:t>
            </w:r>
            <w:r w:rsidRPr="005A5ADB">
              <w:rPr>
                <w:rFonts w:asciiTheme="majorBidi" w:hAnsiTheme="majorBidi" w:cstheme="majorBidi"/>
                <w:sz w:val="24"/>
                <w:szCs w:val="24"/>
              </w:rPr>
              <w:t>CGATCGGTGAGGGCGGTG</w:t>
            </w:r>
          </w:p>
        </w:tc>
      </w:tr>
      <w:tr w:rsidR="005064F2" w:rsidRPr="000C0EC7" w14:paraId="282C6CCE" w14:textId="77777777" w:rsidTr="00760B38">
        <w:tc>
          <w:tcPr>
            <w:tcW w:w="2122" w:type="dxa"/>
            <w:vAlign w:val="center"/>
          </w:tcPr>
          <w:p w14:paraId="14589C2F" w14:textId="56D902E3" w:rsidR="005064F2" w:rsidRPr="005A5ADB" w:rsidRDefault="005064F2" w:rsidP="005064F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5A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hpG</w:t>
            </w:r>
            <w:r w:rsidRPr="005A5ADB">
              <w:rPr>
                <w:rFonts w:asciiTheme="majorBidi" w:hAnsiTheme="majorBidi" w:cstheme="majorBidi"/>
                <w:iCs/>
                <w:sz w:val="24"/>
                <w:szCs w:val="24"/>
              </w:rPr>
              <w:t>G506T</w:t>
            </w:r>
            <w:r w:rsidRPr="005A5A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S</w:t>
            </w:r>
          </w:p>
        </w:tc>
        <w:tc>
          <w:tcPr>
            <w:tcW w:w="7233" w:type="dxa"/>
            <w:gridSpan w:val="2"/>
            <w:vAlign w:val="bottom"/>
          </w:tcPr>
          <w:p w14:paraId="266C6A08" w14:textId="57C95797" w:rsidR="005064F2" w:rsidRPr="005A5ADB" w:rsidRDefault="005064F2" w:rsidP="005064F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A5ADB">
              <w:rPr>
                <w:rFonts w:asciiTheme="majorBidi" w:hAnsiTheme="majorBidi" w:cstheme="majorBidi"/>
                <w:sz w:val="24"/>
                <w:szCs w:val="24"/>
              </w:rPr>
              <w:t>ACCGATCG</w:t>
            </w:r>
            <w:r w:rsidRPr="005A5ADB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T</w:t>
            </w:r>
            <w:r w:rsidRPr="005A5ADB">
              <w:rPr>
                <w:rFonts w:asciiTheme="majorBidi" w:hAnsiTheme="majorBidi" w:cstheme="majorBidi"/>
                <w:sz w:val="24"/>
                <w:szCs w:val="24"/>
              </w:rPr>
              <w:t>CGGGCGGCGAGCGATCGC</w:t>
            </w:r>
          </w:p>
        </w:tc>
      </w:tr>
      <w:tr w:rsidR="005064F2" w:rsidRPr="000C0EC7" w14:paraId="2F4DFB36" w14:textId="77777777" w:rsidTr="00760B38">
        <w:tc>
          <w:tcPr>
            <w:tcW w:w="2122" w:type="dxa"/>
            <w:vAlign w:val="center"/>
          </w:tcPr>
          <w:p w14:paraId="33F4517A" w14:textId="0A41279E" w:rsidR="005064F2" w:rsidRPr="005A5ADB" w:rsidRDefault="005064F2" w:rsidP="005064F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5A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hpG</w:t>
            </w:r>
            <w:r w:rsidRPr="005A5ADB">
              <w:rPr>
                <w:rFonts w:asciiTheme="majorBidi" w:hAnsiTheme="majorBidi" w:cstheme="majorBidi"/>
                <w:iCs/>
                <w:sz w:val="24"/>
                <w:szCs w:val="24"/>
              </w:rPr>
              <w:t>G506T</w:t>
            </w:r>
            <w:r w:rsidRPr="005A5A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AS</w:t>
            </w:r>
          </w:p>
        </w:tc>
        <w:tc>
          <w:tcPr>
            <w:tcW w:w="7233" w:type="dxa"/>
            <w:gridSpan w:val="2"/>
            <w:vAlign w:val="bottom"/>
          </w:tcPr>
          <w:p w14:paraId="3EE6977A" w14:textId="366E7FBA" w:rsidR="005064F2" w:rsidRPr="005A5ADB" w:rsidRDefault="005064F2" w:rsidP="005064F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A5ADB">
              <w:rPr>
                <w:rFonts w:asciiTheme="majorBidi" w:hAnsiTheme="majorBidi" w:cstheme="majorBidi"/>
                <w:sz w:val="24"/>
                <w:szCs w:val="24"/>
              </w:rPr>
              <w:t>GCCGCCCG</w:t>
            </w:r>
            <w:r w:rsidRPr="005A5ADB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A</w:t>
            </w:r>
            <w:r w:rsidRPr="005A5ADB">
              <w:rPr>
                <w:rFonts w:asciiTheme="majorBidi" w:hAnsiTheme="majorBidi" w:cstheme="majorBidi"/>
                <w:sz w:val="24"/>
                <w:szCs w:val="24"/>
              </w:rPr>
              <w:t>CGATCGGTGAGGGCGGTG</w:t>
            </w:r>
          </w:p>
        </w:tc>
      </w:tr>
      <w:tr w:rsidR="005064F2" w:rsidRPr="000C0EC7" w14:paraId="28D0C30E" w14:textId="77777777" w:rsidTr="00D6533C">
        <w:tc>
          <w:tcPr>
            <w:tcW w:w="9355" w:type="dxa"/>
            <w:gridSpan w:val="3"/>
            <w:vAlign w:val="center"/>
          </w:tcPr>
          <w:p w14:paraId="3775447A" w14:textId="35AE1811" w:rsidR="005064F2" w:rsidRPr="005A5ADB" w:rsidRDefault="005064F2" w:rsidP="005064F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A5ADB">
              <w:rPr>
                <w:rFonts w:asciiTheme="majorBidi" w:hAnsiTheme="majorBidi" w:cstheme="majorBidi"/>
                <w:sz w:val="24"/>
                <w:szCs w:val="24"/>
              </w:rPr>
              <w:t>Amplification/sequencing primers from Cm genomic DNA</w:t>
            </w:r>
          </w:p>
        </w:tc>
      </w:tr>
      <w:tr w:rsidR="005064F2" w:rsidRPr="000C0EC7" w14:paraId="3B8683C0" w14:textId="77777777" w:rsidTr="0034159C">
        <w:tc>
          <w:tcPr>
            <w:tcW w:w="2122" w:type="dxa"/>
            <w:vAlign w:val="center"/>
          </w:tcPr>
          <w:p w14:paraId="70588ED8" w14:textId="7097B20B" w:rsidR="005064F2" w:rsidRPr="005A5ADB" w:rsidRDefault="005064F2" w:rsidP="005064F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la</w:t>
            </w:r>
            <w:r w:rsidRPr="005A5A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hpGF</w:t>
            </w:r>
            <w:proofErr w:type="spellEnd"/>
          </w:p>
        </w:tc>
        <w:tc>
          <w:tcPr>
            <w:tcW w:w="7233" w:type="dxa"/>
            <w:gridSpan w:val="2"/>
            <w:vAlign w:val="bottom"/>
          </w:tcPr>
          <w:p w14:paraId="106CDDD2" w14:textId="56509F44" w:rsidR="005064F2" w:rsidRPr="009E75E8" w:rsidRDefault="005064F2" w:rsidP="005064F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75E8">
              <w:rPr>
                <w:rFonts w:asciiTheme="majorBidi" w:hAnsiTheme="majorBidi" w:cstheme="majorBidi"/>
                <w:color w:val="1F1F1F"/>
                <w:sz w:val="24"/>
                <w:szCs w:val="24"/>
                <w:shd w:val="clear" w:color="auto" w:fill="FFFFFF"/>
              </w:rPr>
              <w:t>CTCAGACAACACGACGAGGA</w:t>
            </w:r>
          </w:p>
        </w:tc>
      </w:tr>
      <w:tr w:rsidR="005064F2" w:rsidRPr="000C0EC7" w14:paraId="67B243BE" w14:textId="77777777" w:rsidTr="0034159C">
        <w:tc>
          <w:tcPr>
            <w:tcW w:w="2122" w:type="dxa"/>
            <w:vAlign w:val="center"/>
          </w:tcPr>
          <w:p w14:paraId="0C314BFC" w14:textId="38ADE99E" w:rsidR="005064F2" w:rsidRPr="005A5ADB" w:rsidRDefault="005064F2" w:rsidP="005064F2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la</w:t>
            </w:r>
            <w:r w:rsidRPr="005A5AD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hpGR</w:t>
            </w:r>
            <w:proofErr w:type="spellEnd"/>
          </w:p>
        </w:tc>
        <w:tc>
          <w:tcPr>
            <w:tcW w:w="7233" w:type="dxa"/>
            <w:gridSpan w:val="2"/>
            <w:vAlign w:val="bottom"/>
          </w:tcPr>
          <w:p w14:paraId="5A3CC083" w14:textId="1018D175" w:rsidR="005064F2" w:rsidRPr="009E75E8" w:rsidRDefault="005064F2" w:rsidP="005064F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75E8">
              <w:rPr>
                <w:rFonts w:asciiTheme="majorBidi" w:hAnsiTheme="majorBidi" w:cstheme="majorBidi"/>
                <w:color w:val="1F1F1F"/>
                <w:sz w:val="24"/>
                <w:szCs w:val="24"/>
                <w:shd w:val="clear" w:color="auto" w:fill="FFFFFF"/>
              </w:rPr>
              <w:t>CTCTCCCTCACCAGACTCCA</w:t>
            </w:r>
          </w:p>
        </w:tc>
      </w:tr>
    </w:tbl>
    <w:p w14:paraId="4ED0F744" w14:textId="27879973" w:rsidR="00A05B11" w:rsidRDefault="00A05B11" w:rsidP="008B22F0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81685E7" w14:textId="77777777" w:rsidR="008B22F0" w:rsidRPr="00FC7847" w:rsidRDefault="008B22F0" w:rsidP="008B22F0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sectPr w:rsidR="008B22F0" w:rsidRPr="00FC78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B11"/>
    <w:rsid w:val="00002AC9"/>
    <w:rsid w:val="0002130D"/>
    <w:rsid w:val="00057C29"/>
    <w:rsid w:val="000721D4"/>
    <w:rsid w:val="000734BA"/>
    <w:rsid w:val="000C0755"/>
    <w:rsid w:val="000C0EC7"/>
    <w:rsid w:val="000C6B57"/>
    <w:rsid w:val="000E1EAB"/>
    <w:rsid w:val="0012045B"/>
    <w:rsid w:val="00132372"/>
    <w:rsid w:val="00152D2A"/>
    <w:rsid w:val="001733B4"/>
    <w:rsid w:val="00181CE6"/>
    <w:rsid w:val="00187CC3"/>
    <w:rsid w:val="001B0DBB"/>
    <w:rsid w:val="001D736D"/>
    <w:rsid w:val="002410DF"/>
    <w:rsid w:val="00264480"/>
    <w:rsid w:val="002A0BE0"/>
    <w:rsid w:val="002A19A9"/>
    <w:rsid w:val="002C4A61"/>
    <w:rsid w:val="0032483D"/>
    <w:rsid w:val="00333610"/>
    <w:rsid w:val="00365CE2"/>
    <w:rsid w:val="00365FD9"/>
    <w:rsid w:val="00384544"/>
    <w:rsid w:val="003E064A"/>
    <w:rsid w:val="004010F6"/>
    <w:rsid w:val="0041396F"/>
    <w:rsid w:val="00416FEB"/>
    <w:rsid w:val="00434759"/>
    <w:rsid w:val="0043610C"/>
    <w:rsid w:val="00461A2A"/>
    <w:rsid w:val="004A1574"/>
    <w:rsid w:val="004B31D6"/>
    <w:rsid w:val="004B53AB"/>
    <w:rsid w:val="00504111"/>
    <w:rsid w:val="005064F2"/>
    <w:rsid w:val="00547334"/>
    <w:rsid w:val="00551602"/>
    <w:rsid w:val="005A5ADB"/>
    <w:rsid w:val="005F2D4A"/>
    <w:rsid w:val="005F5051"/>
    <w:rsid w:val="00650D63"/>
    <w:rsid w:val="0065342E"/>
    <w:rsid w:val="0068228E"/>
    <w:rsid w:val="00693DC3"/>
    <w:rsid w:val="006949E2"/>
    <w:rsid w:val="006C2871"/>
    <w:rsid w:val="006D2228"/>
    <w:rsid w:val="006D260E"/>
    <w:rsid w:val="0070760A"/>
    <w:rsid w:val="008428BC"/>
    <w:rsid w:val="008B22F0"/>
    <w:rsid w:val="008B231E"/>
    <w:rsid w:val="008D0C29"/>
    <w:rsid w:val="008F3EA8"/>
    <w:rsid w:val="008F496F"/>
    <w:rsid w:val="00910555"/>
    <w:rsid w:val="00962058"/>
    <w:rsid w:val="009665D6"/>
    <w:rsid w:val="009878AF"/>
    <w:rsid w:val="0099523F"/>
    <w:rsid w:val="009C1A75"/>
    <w:rsid w:val="009D5DE4"/>
    <w:rsid w:val="009E4C07"/>
    <w:rsid w:val="009E75E8"/>
    <w:rsid w:val="00A05B11"/>
    <w:rsid w:val="00A13C86"/>
    <w:rsid w:val="00A43B76"/>
    <w:rsid w:val="00A8640B"/>
    <w:rsid w:val="00AC2F6F"/>
    <w:rsid w:val="00AC3E16"/>
    <w:rsid w:val="00AC4693"/>
    <w:rsid w:val="00AF2196"/>
    <w:rsid w:val="00B54A08"/>
    <w:rsid w:val="00B72083"/>
    <w:rsid w:val="00B72645"/>
    <w:rsid w:val="00B80D16"/>
    <w:rsid w:val="00B86248"/>
    <w:rsid w:val="00BA3611"/>
    <w:rsid w:val="00C17014"/>
    <w:rsid w:val="00C323AE"/>
    <w:rsid w:val="00C918B6"/>
    <w:rsid w:val="00C92074"/>
    <w:rsid w:val="00CE5359"/>
    <w:rsid w:val="00D27813"/>
    <w:rsid w:val="00D33BF4"/>
    <w:rsid w:val="00D5202A"/>
    <w:rsid w:val="00D80236"/>
    <w:rsid w:val="00D8215A"/>
    <w:rsid w:val="00D93919"/>
    <w:rsid w:val="00D9398E"/>
    <w:rsid w:val="00D95D3F"/>
    <w:rsid w:val="00DA19A8"/>
    <w:rsid w:val="00DC09F7"/>
    <w:rsid w:val="00DD3054"/>
    <w:rsid w:val="00DD6D53"/>
    <w:rsid w:val="00E47083"/>
    <w:rsid w:val="00E6521D"/>
    <w:rsid w:val="00E974D6"/>
    <w:rsid w:val="00EB6AD8"/>
    <w:rsid w:val="00EC47B3"/>
    <w:rsid w:val="00EE2CA1"/>
    <w:rsid w:val="00F9785C"/>
    <w:rsid w:val="00FC7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B0DBA"/>
  <w15:chartTrackingRefBased/>
  <w15:docId w15:val="{55C9977C-6188-45E8-8DDF-F52CA8F4F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5B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45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54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36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1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5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3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3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7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2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E3D24E-9A44-4DD5-90D7-78552E0530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71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per,Doron Dov</dc:creator>
  <cp:keywords/>
  <dc:description/>
  <cp:lastModifiedBy>Doron Dov Teper</cp:lastModifiedBy>
  <cp:revision>9</cp:revision>
  <cp:lastPrinted>2019-04-19T22:19:00Z</cp:lastPrinted>
  <dcterms:created xsi:type="dcterms:W3CDTF">2023-07-18T17:04:00Z</dcterms:created>
  <dcterms:modified xsi:type="dcterms:W3CDTF">2024-05-17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lecular-plant-pathology</vt:lpwstr>
  </property>
  <property fmtid="{D5CDD505-2E9C-101B-9397-08002B2CF9AE}" pid="17" name="Mendeley Recent Style Name 7_1">
    <vt:lpwstr>Molecular Plant Pathology</vt:lpwstr>
  </property>
  <property fmtid="{D5CDD505-2E9C-101B-9397-08002B2CF9AE}" pid="18" name="Mendeley Recent Style Id 8_1">
    <vt:lpwstr>http://www.zotero.org/styles/plos-pathogens</vt:lpwstr>
  </property>
  <property fmtid="{D5CDD505-2E9C-101B-9397-08002B2CF9AE}" pid="19" name="Mendeley Recent Style Name 8_1">
    <vt:lpwstr>PLOS Pathogens</vt:lpwstr>
  </property>
  <property fmtid="{D5CDD505-2E9C-101B-9397-08002B2CF9AE}" pid="20" name="Mendeley Recent Style Id 9_1">
    <vt:lpwstr>http://www.zotero.org/styles/mbio</vt:lpwstr>
  </property>
  <property fmtid="{D5CDD505-2E9C-101B-9397-08002B2CF9AE}" pid="21" name="Mendeley Recent Style Name 9_1">
    <vt:lpwstr>mBio</vt:lpwstr>
  </property>
  <property fmtid="{D5CDD505-2E9C-101B-9397-08002B2CF9AE}" pid="22" name="GrammarlyDocumentId">
    <vt:lpwstr>57c54b96d63a8a3c2a16edc4910dc560c35735f616ede7a6b5b895d457398231</vt:lpwstr>
  </property>
</Properties>
</file>